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72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472"/>
      </w:tblGrid>
      <w:tr w:rsidR="009C416F" w:rsidRPr="00745959" w14:paraId="2DBF1204" w14:textId="77777777" w:rsidTr="00C4627B">
        <w:trPr>
          <w:trHeight w:val="113"/>
        </w:trPr>
        <w:tc>
          <w:tcPr>
            <w:tcW w:w="8472" w:type="dxa"/>
          </w:tcPr>
          <w:p w14:paraId="576A8D64" w14:textId="52022D00" w:rsidR="009C416F" w:rsidRPr="00745959" w:rsidRDefault="00DF6AB8" w:rsidP="009C416F">
            <w:pPr>
              <w:autoSpaceDE w:val="0"/>
              <w:autoSpaceDN w:val="0"/>
              <w:adjustRightInd w:val="0"/>
              <w:spacing w:after="100" w:line="181" w:lineRule="atLeas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8853F94" wp14:editId="31B935D4">
                  <wp:extent cx="5242560" cy="5499100"/>
                  <wp:effectExtent l="0" t="0" r="0" b="635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.  S1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2560" cy="549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9C416F" w:rsidRPr="00745959" w14:paraId="5592EC7B" w14:textId="77777777" w:rsidTr="00C4627B">
        <w:trPr>
          <w:trHeight w:val="175"/>
        </w:trPr>
        <w:tc>
          <w:tcPr>
            <w:tcW w:w="8472" w:type="dxa"/>
          </w:tcPr>
          <w:p w14:paraId="1622F162" w14:textId="125FC8B9" w:rsidR="009C416F" w:rsidRPr="002B1952" w:rsidRDefault="009C416F" w:rsidP="002B195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52">
              <w:rPr>
                <w:rFonts w:ascii="Times New Roman" w:hAnsi="Times New Roman" w:cs="Times New Roman"/>
                <w:b/>
                <w:kern w:val="0"/>
                <w:szCs w:val="21"/>
              </w:rPr>
              <w:t>Fig</w:t>
            </w:r>
            <w:r w:rsidR="00621706">
              <w:rPr>
                <w:rFonts w:ascii="Times New Roman" w:hAnsi="Times New Roman" w:cs="Times New Roman"/>
                <w:b/>
                <w:kern w:val="0"/>
                <w:szCs w:val="21"/>
              </w:rPr>
              <w:t>.</w:t>
            </w:r>
            <w:r w:rsidRPr="002B195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S</w:t>
            </w:r>
            <w:r w:rsidR="00621706">
              <w:rPr>
                <w:rFonts w:ascii="Times New Roman" w:hAnsi="Times New Roman" w:cs="Times New Roman"/>
                <w:b/>
                <w:kern w:val="0"/>
                <w:szCs w:val="21"/>
              </w:rPr>
              <w:t>1</w:t>
            </w:r>
            <w:r w:rsidRPr="002B195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. The screening of TFs and the Influence of TFs on ADAM10 expression in vitro. </w:t>
            </w:r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Functional effects of the predicted TFs EGR4 (A and E), SP1 (B and F), MZF1 (C and G) and ZNF143 (D and H) on ADAM10 promoter activity in HEK-293T and HUVECs after </w:t>
            </w:r>
            <w:proofErr w:type="spellStart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>cotransfection</w:t>
            </w:r>
            <w:proofErr w:type="spellEnd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of each TF (1 ug/ml) with different haplotype carriers of the ADAM10 promoter (1 ug/ml). The effects of TFs (1 µg/ml) on ADAM10 mRNA expression in cultured HEK-293T (I) and HUVECs (J) were detected by </w:t>
            </w:r>
            <w:proofErr w:type="spellStart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-PCR analysis. Expression levels of EGR4 (K), SP1 (L), MZF1 (M) and ZNF143 (N) were detected by </w:t>
            </w:r>
            <w:proofErr w:type="spellStart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-PCR analysis after transfection with each plasmid (1 µg/ml) for 48 h in cultured HUVECs. The effects of EGR4 (O), SP1 (P), MZF1 (Q) and ZNF143 (R) on the expression of ADAM10 in cultured HUVECs for 72 h were detected by western blot analysis. The promoter activities were described as ratios of luciferase activities over </w:t>
            </w:r>
            <w:proofErr w:type="spellStart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>renilla</w:t>
            </w:r>
            <w:proofErr w:type="spellEnd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luciferase </w:t>
            </w:r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lastRenderedPageBreak/>
              <w:t xml:space="preserve">activities. The results of </w:t>
            </w:r>
            <w:proofErr w:type="spellStart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2B1952">
              <w:rPr>
                <w:rFonts w:ascii="Times New Roman" w:hAnsi="Times New Roman" w:cs="Times New Roman"/>
                <w:bCs/>
                <w:kern w:val="0"/>
                <w:szCs w:val="21"/>
              </w:rPr>
              <w:t>-PCR and western blot analyses are presented as a fold of the control value. Data are presented as the mean ± SEM. At least three independent experiments were performed. *P &lt; 0.05; **P &lt; 0.01; ***P &lt; 0.001.</w:t>
            </w:r>
          </w:p>
        </w:tc>
      </w:tr>
    </w:tbl>
    <w:p w14:paraId="5AA4520D" w14:textId="5A708530" w:rsidR="00122FFF" w:rsidRPr="00C4627B" w:rsidRDefault="00122FFF" w:rsidP="00B57DCC">
      <w:pPr>
        <w:rPr>
          <w:rFonts w:ascii="Arial" w:hAnsi="Arial" w:cs="Arial"/>
          <w:kern w:val="0"/>
          <w:sz w:val="18"/>
          <w:szCs w:val="18"/>
        </w:rPr>
      </w:pPr>
    </w:p>
    <w:sectPr w:rsidR="00122FFF" w:rsidRPr="00C46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AD855" w14:textId="77777777" w:rsidR="00DE2E57" w:rsidRDefault="00DE2E57" w:rsidP="00205B99">
      <w:r>
        <w:separator/>
      </w:r>
    </w:p>
  </w:endnote>
  <w:endnote w:type="continuationSeparator" w:id="0">
    <w:p w14:paraId="33DA0968" w14:textId="77777777" w:rsidR="00DE2E57" w:rsidRDefault="00DE2E57" w:rsidP="0020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1172A" w14:textId="77777777" w:rsidR="00DE2E57" w:rsidRDefault="00DE2E57" w:rsidP="00205B99">
      <w:r>
        <w:separator/>
      </w:r>
    </w:p>
  </w:footnote>
  <w:footnote w:type="continuationSeparator" w:id="0">
    <w:p w14:paraId="4FC0119F" w14:textId="77777777" w:rsidR="00DE2E57" w:rsidRDefault="00DE2E57" w:rsidP="0020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04"/>
    <w:rsid w:val="000A308B"/>
    <w:rsid w:val="00122FFF"/>
    <w:rsid w:val="00205B99"/>
    <w:rsid w:val="002B1952"/>
    <w:rsid w:val="002C6EEA"/>
    <w:rsid w:val="00621706"/>
    <w:rsid w:val="007B755D"/>
    <w:rsid w:val="00841D7C"/>
    <w:rsid w:val="009C416F"/>
    <w:rsid w:val="009D5998"/>
    <w:rsid w:val="00A2069D"/>
    <w:rsid w:val="00B57DCC"/>
    <w:rsid w:val="00C4627B"/>
    <w:rsid w:val="00DE2E57"/>
    <w:rsid w:val="00DF6AB8"/>
    <w:rsid w:val="00EB4F04"/>
    <w:rsid w:val="00FB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BBCAD"/>
  <w15:chartTrackingRefBased/>
  <w15:docId w15:val="{3FF25738-4338-4FD7-9A34-F032B63C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62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B99"/>
    <w:rPr>
      <w:sz w:val="18"/>
      <w:szCs w:val="18"/>
    </w:rPr>
  </w:style>
  <w:style w:type="table" w:styleId="a7">
    <w:name w:val="Table Grid"/>
    <w:basedOn w:val="a1"/>
    <w:uiPriority w:val="39"/>
    <w:rsid w:val="00C462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</dc:creator>
  <cp:keywords/>
  <dc:description/>
  <cp:lastModifiedBy>chenfeng</cp:lastModifiedBy>
  <cp:revision>9</cp:revision>
  <dcterms:created xsi:type="dcterms:W3CDTF">2019-06-23T04:00:00Z</dcterms:created>
  <dcterms:modified xsi:type="dcterms:W3CDTF">2019-06-25T07:37:00Z</dcterms:modified>
</cp:coreProperties>
</file>